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79CB7" w14:textId="68807A8B" w:rsidR="00146FCB" w:rsidRPr="002D409D" w:rsidRDefault="00146FCB" w:rsidP="00DA2075">
      <w:pPr>
        <w:spacing w:line="360" w:lineRule="auto"/>
        <w:ind w:firstLineChars="300" w:firstLine="630"/>
        <w:rPr>
          <w:rFonts w:ascii="Arial" w:hAnsi="Arial" w:cs="Arial"/>
          <w:b/>
          <w:sz w:val="20"/>
        </w:rPr>
      </w:pPr>
      <w:r w:rsidRPr="002D409D">
        <w:rPr>
          <w:rFonts w:ascii="Arial" w:hAnsi="Arial" w:cs="Arial"/>
          <w:b/>
          <w:kern w:val="0"/>
        </w:rPr>
        <w:t>Table S</w:t>
      </w:r>
      <w:r w:rsidR="00546786">
        <w:rPr>
          <w:rFonts w:ascii="Arial" w:hAnsi="Arial" w:cs="Arial"/>
          <w:b/>
          <w:kern w:val="0"/>
        </w:rPr>
        <w:t>2</w:t>
      </w:r>
      <w:r w:rsidRPr="002D409D">
        <w:rPr>
          <w:rFonts w:ascii="Arial" w:hAnsi="Arial" w:cs="Arial"/>
          <w:b/>
          <w:kern w:val="0"/>
        </w:rPr>
        <w:t xml:space="preserve">. </w:t>
      </w:r>
      <w:r w:rsidR="00DA2075" w:rsidRPr="00DA2075">
        <w:rPr>
          <w:rFonts w:ascii="Arial" w:hAnsi="Arial" w:cs="Arial"/>
          <w:b/>
          <w:sz w:val="20"/>
        </w:rPr>
        <w:t>Trajectories of serum CEA and overall survival (A Cox model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33"/>
        <w:gridCol w:w="1640"/>
        <w:gridCol w:w="1640"/>
        <w:gridCol w:w="1887"/>
      </w:tblGrid>
      <w:tr w:rsidR="00146FCB" w:rsidRPr="002D409D" w14:paraId="4BC0B23D" w14:textId="77777777" w:rsidTr="006A617C">
        <w:trPr>
          <w:trHeight w:val="276"/>
        </w:trPr>
        <w:tc>
          <w:tcPr>
            <w:tcW w:w="18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D1F4" w14:textId="77777777" w:rsidR="00146FCB" w:rsidRPr="002D409D" w:rsidRDefault="00146FCB" w:rsidP="0081219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1"/>
              </w:rPr>
            </w:pPr>
            <w:bookmarkStart w:id="0" w:name="_Hlk49801176"/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3D5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1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A87E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2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AF9B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3</w:t>
            </w:r>
          </w:p>
        </w:tc>
      </w:tr>
      <w:tr w:rsidR="00146FCB" w:rsidRPr="002D409D" w14:paraId="16694957" w14:textId="77777777" w:rsidTr="006A617C">
        <w:trPr>
          <w:trHeight w:val="276"/>
        </w:trPr>
        <w:tc>
          <w:tcPr>
            <w:tcW w:w="1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B56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Trajectory groups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0F87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8D5A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9155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46FCB" w:rsidRPr="002D409D" w14:paraId="5F90607B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51D1" w14:textId="77777777" w:rsidR="00146FCB" w:rsidRPr="002D409D" w:rsidRDefault="00146FCB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ow-stab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962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CD66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B897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46FCB" w:rsidRPr="002D409D" w14:paraId="432F5294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308A" w14:textId="77777777" w:rsidR="00146FCB" w:rsidRPr="002D409D" w:rsidRDefault="00146FCB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Early-rising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0083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68 (1.19-2.3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8E63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64 (1.15-2.33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3BEA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45 (1.02-2.08)</w:t>
            </w:r>
          </w:p>
        </w:tc>
      </w:tr>
      <w:tr w:rsidR="00146FCB" w:rsidRPr="002D409D" w14:paraId="11EC24FA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D80D" w14:textId="77777777" w:rsidR="00146FCB" w:rsidRPr="002D409D" w:rsidRDefault="00146FCB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ater-rising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2DDD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46 (1.75-3.4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212C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36 (1.63-3.43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5D12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33 (1.59-3.43)</w:t>
            </w:r>
          </w:p>
        </w:tc>
      </w:tr>
      <w:tr w:rsidR="00146FCB" w:rsidRPr="002D409D" w14:paraId="7ABB6651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4F7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ovariat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FDAB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4B81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9185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46FCB" w:rsidRPr="002D409D" w14:paraId="747E63BA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2AD0" w14:textId="1D208AF3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ge, y</w:t>
            </w:r>
            <w:r w:rsidR="006A617C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1"/>
              </w:rPr>
              <w:t>ea</w:t>
            </w:r>
            <w:r w:rsidR="006A617C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2AED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BD3D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1 (1.00-1.02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9060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2 (1.01-1.03)</w:t>
            </w:r>
          </w:p>
        </w:tc>
      </w:tr>
      <w:tr w:rsidR="00146FCB" w:rsidRPr="002D409D" w14:paraId="1207F8E1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C0E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reoperative CEA, ng/m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E171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7421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0C27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0)</w:t>
            </w:r>
          </w:p>
        </w:tc>
      </w:tr>
      <w:tr w:rsidR="00146FCB" w:rsidRPr="002D409D" w14:paraId="3FD6710E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98DE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Sex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6146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B87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4E6D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146FCB" w:rsidRPr="002D409D" w14:paraId="366CA724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0E8A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7F8C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1FA2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7AC4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46FCB" w:rsidRPr="002D409D" w14:paraId="51F40040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E62D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Fe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F483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06DB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3 (0.80-1.34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C68D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0 (0.84-1.43)</w:t>
            </w:r>
          </w:p>
        </w:tc>
      </w:tr>
      <w:tr w:rsidR="00146FCB" w:rsidRPr="002D409D" w14:paraId="5F24C80B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8480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rimary sit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CF88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749D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8D92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146FCB" w:rsidRPr="002D409D" w14:paraId="07EA140B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3C11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ol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2B7F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8061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C988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46FCB" w:rsidRPr="002D409D" w14:paraId="068B9789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8EDD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ctum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75DA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DD33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BF6E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3 (0.87-1.47)</w:t>
            </w:r>
          </w:p>
        </w:tc>
      </w:tr>
      <w:tr w:rsidR="00146FCB" w:rsidRPr="002D409D" w14:paraId="1F668C55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1B91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Surgical approach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5760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E593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13A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46FCB" w:rsidRPr="002D409D" w14:paraId="74064F30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5FB0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aparoscopic resec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AF5E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671D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A5B1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46FCB" w:rsidRPr="002D409D" w14:paraId="5AE0B7C4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71D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Open resec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14FC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CC08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297E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2 (1.15-2.01)</w:t>
            </w:r>
          </w:p>
        </w:tc>
      </w:tr>
      <w:tr w:rsidR="00146FCB" w:rsidRPr="002D409D" w14:paraId="3CF58839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B0BE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Tumor differentia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615D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D578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4EA2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46FCB" w:rsidRPr="002D409D" w14:paraId="5A8BFB0C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D7B6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Wel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3543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2480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488B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46FCB" w:rsidRPr="002D409D" w14:paraId="01097227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F39F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rat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E2B1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8887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6FEC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86 (0.68-5.11)</w:t>
            </w:r>
          </w:p>
        </w:tc>
      </w:tr>
      <w:tr w:rsidR="00146FCB" w:rsidRPr="002D409D" w14:paraId="0DBB48DF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E53C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oor-undifferentiate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08F1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B1D6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1FA1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66 (0.96-7.33)</w:t>
            </w:r>
          </w:p>
        </w:tc>
      </w:tr>
      <w:tr w:rsidR="00146FCB" w:rsidRPr="002D409D" w14:paraId="2559AB5D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3D4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JCC 8th ed. Stag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6AFE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4D77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BB1A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46FCB" w:rsidRPr="002D409D" w14:paraId="20F68D05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DD3B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277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7345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E7A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46FCB" w:rsidRPr="002D409D" w14:paraId="1D20B3C2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B7D5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3701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5EC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704B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1 (0.47-1.38)</w:t>
            </w:r>
          </w:p>
        </w:tc>
      </w:tr>
      <w:tr w:rsidR="00146FCB" w:rsidRPr="002D409D" w14:paraId="56CCFE82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CA09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I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635B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7AB7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47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47 (1.51-4.06)</w:t>
            </w:r>
          </w:p>
        </w:tc>
      </w:tr>
      <w:tr w:rsidR="00146FCB" w:rsidRPr="002D409D" w14:paraId="595F2146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18C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ymph node yiel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060D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16C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87C2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46FCB" w:rsidRPr="002D409D" w14:paraId="684A79D6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67C0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≥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0B1C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33A0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3DBD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46FCB" w:rsidRPr="002D409D" w14:paraId="47B3DE21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0274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CB58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D972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A22A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6(0.84-1.61)</w:t>
            </w:r>
          </w:p>
        </w:tc>
      </w:tr>
      <w:tr w:rsidR="00146FCB" w:rsidRPr="002D409D" w14:paraId="3A907C51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6CA8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ucinous (colloid) typ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4C9C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E5E0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76BF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46FCB" w:rsidRPr="002D409D" w14:paraId="23745B21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FDE0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5B08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27E3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EB1B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46FCB" w:rsidRPr="002D409D" w14:paraId="3913D29E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BF2E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1869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3FAD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86EC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46 (0.89-2.41)</w:t>
            </w:r>
          </w:p>
        </w:tc>
      </w:tr>
      <w:tr w:rsidR="00146FCB" w:rsidRPr="002D409D" w14:paraId="213969C5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CACB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proofErr w:type="spellStart"/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ymphovascular</w:t>
            </w:r>
            <w:proofErr w:type="spellEnd"/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invas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ADF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4C2C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085A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46FCB" w:rsidRPr="002D409D" w14:paraId="21E242DB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74D2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65B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4146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E77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46FCB" w:rsidRPr="002D409D" w14:paraId="40B57FBE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8CC0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5647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A1EE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224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31 (1.63-3.29)</w:t>
            </w:r>
          </w:p>
        </w:tc>
      </w:tr>
      <w:tr w:rsidR="00146FCB" w:rsidRPr="002D409D" w14:paraId="459AFCBA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6B3A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erineural invas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4353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83EB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420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46FCB" w:rsidRPr="002D409D" w14:paraId="3AD0AE15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41E3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84E6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2075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E520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46FCB" w:rsidRPr="002D409D" w14:paraId="4956E911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219B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19EA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0158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76EB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93 (1.21-3.07)</w:t>
            </w:r>
          </w:p>
        </w:tc>
      </w:tr>
      <w:tr w:rsidR="00146FCB" w:rsidRPr="002D409D" w14:paraId="3675A3AB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06E5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djuvant chemotherapy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513D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6707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5786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146FCB" w:rsidRPr="002D409D" w14:paraId="09F9277C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B7DA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1324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29F6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B30F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46FCB" w:rsidRPr="002D409D" w14:paraId="6F5A489A" w14:textId="77777777" w:rsidTr="006A617C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6C7C24" w14:textId="77777777" w:rsidR="00146FCB" w:rsidRPr="002D409D" w:rsidRDefault="00146FCB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E33E7A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E0C082" w14:textId="77777777" w:rsidR="00146FCB" w:rsidRPr="002D409D" w:rsidRDefault="00146FCB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46348A" w14:textId="77777777" w:rsidR="00146FCB" w:rsidRPr="002D409D" w:rsidRDefault="00146FCB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1 (0.63-1.63)</w:t>
            </w:r>
          </w:p>
        </w:tc>
      </w:tr>
    </w:tbl>
    <w:bookmarkEnd w:id="0"/>
    <w:p w14:paraId="75A03E2B" w14:textId="5B139082" w:rsidR="00203C11" w:rsidRDefault="006A617C" w:rsidP="006A617C">
      <w:pPr>
        <w:autoSpaceDE w:val="0"/>
        <w:autoSpaceDN w:val="0"/>
        <w:adjustRightInd w:val="0"/>
      </w:pPr>
      <w:r w:rsidRPr="002D409D">
        <w:rPr>
          <w:rFonts w:ascii="Arial" w:hAnsi="Arial" w:cs="Arial"/>
          <w:sz w:val="20"/>
          <w:szCs w:val="21"/>
        </w:rPr>
        <w:t>Note:</w:t>
      </w:r>
      <w:r w:rsidRPr="00655A79"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1 was </w:t>
      </w:r>
      <w:r>
        <w:rPr>
          <w:rFonts w:ascii="Arial" w:hAnsi="Arial" w:cs="Arial"/>
          <w:sz w:val="20"/>
          <w:szCs w:val="21"/>
        </w:rPr>
        <w:t xml:space="preserve">an </w:t>
      </w:r>
      <w:r w:rsidRPr="002D409D">
        <w:rPr>
          <w:rFonts w:ascii="Arial" w:hAnsi="Arial" w:cs="Arial"/>
          <w:sz w:val="20"/>
          <w:szCs w:val="21"/>
        </w:rPr>
        <w:t>unadjusted</w:t>
      </w:r>
      <w:r>
        <w:rPr>
          <w:rFonts w:ascii="Arial" w:hAnsi="Arial" w:cs="Arial"/>
          <w:sz w:val="20"/>
          <w:szCs w:val="21"/>
        </w:rPr>
        <w:t xml:space="preserve"> model</w:t>
      </w:r>
      <w:r w:rsidRPr="002D409D">
        <w:rPr>
          <w:rFonts w:ascii="Arial" w:hAnsi="Arial" w:cs="Arial"/>
          <w:sz w:val="20"/>
          <w:szCs w:val="21"/>
        </w:rPr>
        <w:t>.</w:t>
      </w:r>
      <w:r>
        <w:rPr>
          <w:rFonts w:hint="eastAsia"/>
        </w:rPr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2 was </w:t>
      </w:r>
      <w:r>
        <w:rPr>
          <w:rFonts w:ascii="Arial" w:hAnsi="Arial" w:cs="Arial"/>
          <w:sz w:val="20"/>
          <w:szCs w:val="21"/>
        </w:rPr>
        <w:t>a</w:t>
      </w:r>
      <w:r w:rsidRPr="006A617C">
        <w:rPr>
          <w:rFonts w:ascii="Arial" w:hAnsi="Arial" w:cs="Arial"/>
          <w:sz w:val="20"/>
          <w:szCs w:val="21"/>
        </w:rPr>
        <w:t xml:space="preserve"> demographic- and preoperative CEA- adjusted model</w:t>
      </w:r>
      <w:r>
        <w:rPr>
          <w:rFonts w:ascii="Arial" w:hAnsi="Arial" w:cs="Arial"/>
          <w:sz w:val="20"/>
          <w:szCs w:val="21"/>
        </w:rPr>
        <w:t>.</w:t>
      </w:r>
      <w:r>
        <w:rPr>
          <w:rFonts w:hint="eastAsia"/>
        </w:rPr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3 was </w:t>
      </w:r>
      <w:r>
        <w:rPr>
          <w:rFonts w:ascii="Arial" w:hAnsi="Arial" w:cs="Arial"/>
          <w:sz w:val="20"/>
          <w:szCs w:val="21"/>
        </w:rPr>
        <w:t>a</w:t>
      </w:r>
      <w:r w:rsidRPr="006A617C">
        <w:rPr>
          <w:rFonts w:ascii="Arial" w:hAnsi="Arial" w:cs="Arial"/>
          <w:sz w:val="20"/>
          <w:szCs w:val="21"/>
        </w:rPr>
        <w:t xml:space="preserve"> fully adjusted model</w:t>
      </w:r>
      <w:r>
        <w:rPr>
          <w:rFonts w:ascii="Arial" w:hAnsi="Arial" w:cs="Arial"/>
          <w:sz w:val="20"/>
          <w:szCs w:val="21"/>
        </w:rPr>
        <w:t>.</w:t>
      </w:r>
    </w:p>
    <w:sectPr w:rsidR="00203C11" w:rsidSect="00E637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FCB"/>
    <w:rsid w:val="000F5556"/>
    <w:rsid w:val="00145506"/>
    <w:rsid w:val="00146FCB"/>
    <w:rsid w:val="00171605"/>
    <w:rsid w:val="001C2082"/>
    <w:rsid w:val="00203C11"/>
    <w:rsid w:val="002A14E4"/>
    <w:rsid w:val="002B6BF9"/>
    <w:rsid w:val="002F3A6D"/>
    <w:rsid w:val="00546786"/>
    <w:rsid w:val="006A617C"/>
    <w:rsid w:val="006D4E19"/>
    <w:rsid w:val="007623A5"/>
    <w:rsid w:val="007872CF"/>
    <w:rsid w:val="007E3AEC"/>
    <w:rsid w:val="009C5722"/>
    <w:rsid w:val="00B86972"/>
    <w:rsid w:val="00CA7EA1"/>
    <w:rsid w:val="00CE6C58"/>
    <w:rsid w:val="00D204B8"/>
    <w:rsid w:val="00DA2075"/>
    <w:rsid w:val="00E54B72"/>
    <w:rsid w:val="00E63785"/>
    <w:rsid w:val="00E75A37"/>
    <w:rsid w:val="00E80FD6"/>
    <w:rsid w:val="00EE4A42"/>
    <w:rsid w:val="00F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8BF93"/>
  <w15:chartTrackingRefBased/>
  <w15:docId w15:val="{A3F95452-0A18-8D4C-890A-4496A333F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F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A617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A617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li zhenhui</cp:lastModifiedBy>
  <cp:revision>7</cp:revision>
  <dcterms:created xsi:type="dcterms:W3CDTF">2020-10-19T09:33:00Z</dcterms:created>
  <dcterms:modified xsi:type="dcterms:W3CDTF">2021-01-05T15:16:00Z</dcterms:modified>
</cp:coreProperties>
</file>